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6AA8" w:rsidRPr="009E37E3" w:rsidRDefault="009E37E3">
      <w:pPr>
        <w:rPr>
          <w:rFonts w:ascii="Arial" w:hAnsi="Arial" w:cs="Arial"/>
          <w:sz w:val="24"/>
          <w:szCs w:val="24"/>
        </w:rPr>
      </w:pPr>
      <w:r w:rsidRPr="009E37E3">
        <w:rPr>
          <w:rFonts w:ascii="Arial" w:hAnsi="Arial" w:cs="Arial"/>
          <w:b/>
          <w:sz w:val="24"/>
          <w:szCs w:val="24"/>
        </w:rPr>
        <w:t>Table S1.</w:t>
      </w:r>
      <w:r w:rsidRPr="009E37E3">
        <w:rPr>
          <w:rFonts w:ascii="Arial" w:hAnsi="Arial" w:cs="Arial"/>
          <w:sz w:val="24"/>
          <w:szCs w:val="24"/>
        </w:rPr>
        <w:t xml:space="preserve"> Population sequencing and alignment metrics</w:t>
      </w:r>
    </w:p>
    <w:tbl>
      <w:tblPr>
        <w:tblW w:w="10680" w:type="dxa"/>
        <w:jc w:val="center"/>
        <w:tblInd w:w="93" w:type="dxa"/>
        <w:tblLook w:val="04A0"/>
      </w:tblPr>
      <w:tblGrid>
        <w:gridCol w:w="1320"/>
        <w:gridCol w:w="1440"/>
        <w:gridCol w:w="1320"/>
        <w:gridCol w:w="1320"/>
        <w:gridCol w:w="1320"/>
        <w:gridCol w:w="1342"/>
        <w:gridCol w:w="1342"/>
        <w:gridCol w:w="1320"/>
      </w:tblGrid>
      <w:tr w:rsidR="009E37E3" w:rsidRPr="009E37E3" w:rsidTr="009E37E3">
        <w:trPr>
          <w:trHeight w:val="1035"/>
          <w:jc w:val="center"/>
        </w:trPr>
        <w:tc>
          <w:tcPr>
            <w:tcW w:w="1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9E37E3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Poo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9E37E3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Number of read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9E37E3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Read length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9E37E3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Mean</w:t>
            </w:r>
            <w:r w:rsidRPr="009E37E3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br/>
              <w:t>base quality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9E37E3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Mean</w:t>
            </w:r>
            <w:r w:rsidRPr="009E37E3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br/>
              <w:t>depth of coverag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9E37E3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Depth of coverage</w:t>
            </w:r>
            <w:r w:rsidRPr="009E37E3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br/>
              <w:t>1st percentil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9E37E3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Depth of coverage</w:t>
            </w:r>
            <w:r w:rsidRPr="009E37E3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br/>
              <w:t>99th percentil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9E37E3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Mean</w:t>
            </w:r>
            <w:r w:rsidRPr="009E37E3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br/>
              <w:t>mapping quality</w:t>
            </w:r>
          </w:p>
        </w:tc>
      </w:tr>
      <w:tr w:rsidR="009E37E3" w:rsidRPr="009E37E3" w:rsidTr="009E37E3">
        <w:trPr>
          <w:trHeight w:val="25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9E37E3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E37E3">
              <w:rPr>
                <w:rFonts w:ascii="Verdana" w:eastAsia="Times New Roman" w:hAnsi="Verdana" w:cs="Times New Roman"/>
                <w:sz w:val="20"/>
                <w:szCs w:val="20"/>
              </w:rPr>
              <w:t>3353772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E37E3">
              <w:rPr>
                <w:rFonts w:ascii="Verdana" w:eastAsia="Times New Roman" w:hAnsi="Verdana" w:cs="Times New Roman"/>
                <w:sz w:val="20"/>
                <w:szCs w:val="20"/>
              </w:rPr>
              <w:t>1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E37E3">
              <w:rPr>
                <w:rFonts w:ascii="Verdana" w:eastAsia="Times New Roman" w:hAnsi="Verdana" w:cs="Times New Roman"/>
                <w:sz w:val="20"/>
                <w:szCs w:val="20"/>
              </w:rPr>
              <w:t>35.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E37E3">
              <w:rPr>
                <w:rFonts w:ascii="Verdana" w:eastAsia="Times New Roman" w:hAnsi="Verdana" w:cs="Times New Roman"/>
                <w:sz w:val="20"/>
                <w:szCs w:val="20"/>
              </w:rPr>
              <w:t>9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E37E3">
              <w:rPr>
                <w:rFonts w:ascii="Verdana" w:eastAsia="Times New Roman" w:hAnsi="Verdana" w:cs="Times New Roman"/>
                <w:sz w:val="20"/>
                <w:szCs w:val="20"/>
              </w:rPr>
              <w:t>4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E37E3">
              <w:rPr>
                <w:rFonts w:ascii="Verdana" w:eastAsia="Times New Roman" w:hAnsi="Verdana" w:cs="Times New Roman"/>
                <w:sz w:val="20"/>
                <w:szCs w:val="20"/>
              </w:rPr>
              <w:t>18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E37E3">
              <w:rPr>
                <w:rFonts w:ascii="Verdana" w:eastAsia="Times New Roman" w:hAnsi="Verdana" w:cs="Times New Roman"/>
                <w:sz w:val="20"/>
                <w:szCs w:val="20"/>
              </w:rPr>
              <w:t>47.23</w:t>
            </w:r>
          </w:p>
        </w:tc>
      </w:tr>
      <w:tr w:rsidR="009E37E3" w:rsidRPr="009E37E3" w:rsidTr="009E37E3">
        <w:trPr>
          <w:trHeight w:val="25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9E37E3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α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E37E3">
              <w:rPr>
                <w:rFonts w:ascii="Verdana" w:eastAsia="Times New Roman" w:hAnsi="Verdana" w:cs="Times New Roman"/>
                <w:sz w:val="20"/>
                <w:szCs w:val="20"/>
              </w:rPr>
              <w:t>4888930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E37E3">
              <w:rPr>
                <w:rFonts w:ascii="Verdana" w:eastAsia="Times New Roman" w:hAnsi="Verdana" w:cs="Times New Roman"/>
                <w:sz w:val="20"/>
                <w:szCs w:val="20"/>
              </w:rPr>
              <w:t>1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E37E3">
              <w:rPr>
                <w:rFonts w:ascii="Verdana" w:eastAsia="Times New Roman" w:hAnsi="Verdana" w:cs="Times New Roman"/>
                <w:sz w:val="20"/>
                <w:szCs w:val="20"/>
              </w:rPr>
              <w:t>35.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E37E3">
              <w:rPr>
                <w:rFonts w:ascii="Verdana" w:eastAsia="Times New Roman" w:hAnsi="Verdana" w:cs="Times New Roman"/>
                <w:sz w:val="20"/>
                <w:szCs w:val="20"/>
              </w:rPr>
              <w:t>11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E37E3">
              <w:rPr>
                <w:rFonts w:ascii="Verdana" w:eastAsia="Times New Roman" w:hAnsi="Verdana" w:cs="Times New Roman"/>
                <w:sz w:val="20"/>
                <w:szCs w:val="20"/>
              </w:rPr>
              <w:t>4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E37E3">
              <w:rPr>
                <w:rFonts w:ascii="Verdana" w:eastAsia="Times New Roman" w:hAnsi="Verdana" w:cs="Times New Roman"/>
                <w:sz w:val="20"/>
                <w:szCs w:val="20"/>
              </w:rPr>
              <w:t>21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E37E3">
              <w:rPr>
                <w:rFonts w:ascii="Verdana" w:eastAsia="Times New Roman" w:hAnsi="Verdana" w:cs="Times New Roman"/>
                <w:sz w:val="20"/>
                <w:szCs w:val="20"/>
              </w:rPr>
              <w:t>44.46</w:t>
            </w:r>
          </w:p>
        </w:tc>
      </w:tr>
      <w:tr w:rsidR="009E37E3" w:rsidRPr="009E37E3" w:rsidTr="009E37E3">
        <w:trPr>
          <w:trHeight w:val="25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9E37E3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E37E3">
              <w:rPr>
                <w:rFonts w:ascii="Verdana" w:eastAsia="Times New Roman" w:hAnsi="Verdana" w:cs="Times New Roman"/>
                <w:sz w:val="20"/>
                <w:szCs w:val="20"/>
              </w:rPr>
              <w:t>4081357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E37E3">
              <w:rPr>
                <w:rFonts w:ascii="Verdana" w:eastAsia="Times New Roman" w:hAnsi="Verdana" w:cs="Times New Roman"/>
                <w:sz w:val="20"/>
                <w:szCs w:val="20"/>
              </w:rPr>
              <w:t>1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E37E3">
              <w:rPr>
                <w:rFonts w:ascii="Verdana" w:eastAsia="Times New Roman" w:hAnsi="Verdana" w:cs="Times New Roman"/>
                <w:sz w:val="20"/>
                <w:szCs w:val="20"/>
              </w:rPr>
              <w:t>34.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E37E3">
              <w:rPr>
                <w:rFonts w:ascii="Verdana" w:eastAsia="Times New Roman" w:hAnsi="Verdana" w:cs="Times New Roman"/>
                <w:sz w:val="20"/>
                <w:szCs w:val="20"/>
              </w:rPr>
              <w:t>11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E37E3">
              <w:rPr>
                <w:rFonts w:ascii="Verdana" w:eastAsia="Times New Roman" w:hAnsi="Verdana" w:cs="Times New Roman"/>
                <w:sz w:val="20"/>
                <w:szCs w:val="20"/>
              </w:rPr>
              <w:t>4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E37E3">
              <w:rPr>
                <w:rFonts w:ascii="Verdana" w:eastAsia="Times New Roman" w:hAnsi="Verdana" w:cs="Times New Roman"/>
                <w:sz w:val="20"/>
                <w:szCs w:val="20"/>
              </w:rPr>
              <w:t>22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E37E3">
              <w:rPr>
                <w:rFonts w:ascii="Verdana" w:eastAsia="Times New Roman" w:hAnsi="Verdana" w:cs="Times New Roman"/>
                <w:sz w:val="20"/>
                <w:szCs w:val="20"/>
              </w:rPr>
              <w:t>47.64</w:t>
            </w:r>
          </w:p>
        </w:tc>
      </w:tr>
      <w:tr w:rsidR="009E37E3" w:rsidRPr="009E37E3" w:rsidTr="009E37E3">
        <w:trPr>
          <w:trHeight w:val="25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9E37E3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R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E37E3">
              <w:rPr>
                <w:rFonts w:ascii="Verdana" w:eastAsia="Times New Roman" w:hAnsi="Verdana" w:cs="Times New Roman"/>
                <w:sz w:val="20"/>
                <w:szCs w:val="20"/>
              </w:rPr>
              <w:t>3116533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E37E3">
              <w:rPr>
                <w:rFonts w:ascii="Verdana" w:eastAsia="Times New Roman" w:hAnsi="Verdana" w:cs="Times New Roman"/>
                <w:sz w:val="20"/>
                <w:szCs w:val="20"/>
              </w:rPr>
              <w:t>1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E37E3">
              <w:rPr>
                <w:rFonts w:ascii="Verdana" w:eastAsia="Times New Roman" w:hAnsi="Verdana" w:cs="Times New Roman"/>
                <w:sz w:val="20"/>
                <w:szCs w:val="20"/>
              </w:rPr>
              <w:t>35.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E37E3">
              <w:rPr>
                <w:rFonts w:ascii="Verdana" w:eastAsia="Times New Roman" w:hAnsi="Verdana" w:cs="Times New Roman"/>
                <w:sz w:val="20"/>
                <w:szCs w:val="20"/>
              </w:rPr>
              <w:t>7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E37E3">
              <w:rPr>
                <w:rFonts w:ascii="Verdana" w:eastAsia="Times New Roman" w:hAnsi="Verdana" w:cs="Times New Roman"/>
                <w:sz w:val="20"/>
                <w:szCs w:val="20"/>
              </w:rPr>
              <w:t>2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E37E3">
              <w:rPr>
                <w:rFonts w:ascii="Verdana" w:eastAsia="Times New Roman" w:hAnsi="Verdana" w:cs="Times New Roman"/>
                <w:sz w:val="20"/>
                <w:szCs w:val="20"/>
              </w:rPr>
              <w:t>14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E37E3">
              <w:rPr>
                <w:rFonts w:ascii="Verdana" w:eastAsia="Times New Roman" w:hAnsi="Verdana" w:cs="Times New Roman"/>
                <w:sz w:val="20"/>
                <w:szCs w:val="20"/>
              </w:rPr>
              <w:t>41.11</w:t>
            </w:r>
          </w:p>
        </w:tc>
      </w:tr>
      <w:tr w:rsidR="009E37E3" w:rsidRPr="009E37E3" w:rsidTr="009E37E3">
        <w:trPr>
          <w:trHeight w:val="25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9E37E3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R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E37E3">
              <w:rPr>
                <w:rFonts w:ascii="Verdana" w:eastAsia="Times New Roman" w:hAnsi="Verdana" w:cs="Times New Roman"/>
                <w:sz w:val="20"/>
                <w:szCs w:val="20"/>
              </w:rPr>
              <w:t>3884699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E37E3">
              <w:rPr>
                <w:rFonts w:ascii="Verdana" w:eastAsia="Times New Roman" w:hAnsi="Verdana" w:cs="Times New Roman"/>
                <w:sz w:val="20"/>
                <w:szCs w:val="20"/>
              </w:rPr>
              <w:t>1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E37E3">
              <w:rPr>
                <w:rFonts w:ascii="Verdana" w:eastAsia="Times New Roman" w:hAnsi="Verdana" w:cs="Times New Roman"/>
                <w:sz w:val="20"/>
                <w:szCs w:val="20"/>
              </w:rPr>
              <w:t>34.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E37E3">
              <w:rPr>
                <w:rFonts w:ascii="Verdana" w:eastAsia="Times New Roman" w:hAnsi="Verdana" w:cs="Times New Roman"/>
                <w:sz w:val="20"/>
                <w:szCs w:val="20"/>
              </w:rPr>
              <w:t>8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E37E3">
              <w:rPr>
                <w:rFonts w:ascii="Verdana" w:eastAsia="Times New Roman" w:hAnsi="Verdana" w:cs="Times New Roman"/>
                <w:sz w:val="20"/>
                <w:szCs w:val="20"/>
              </w:rPr>
              <w:t>3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E37E3">
              <w:rPr>
                <w:rFonts w:ascii="Verdana" w:eastAsia="Times New Roman" w:hAnsi="Verdana" w:cs="Times New Roman"/>
                <w:sz w:val="20"/>
                <w:szCs w:val="20"/>
              </w:rPr>
              <w:t>16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E37E3">
              <w:rPr>
                <w:rFonts w:ascii="Verdana" w:eastAsia="Times New Roman" w:hAnsi="Verdana" w:cs="Times New Roman"/>
                <w:sz w:val="20"/>
                <w:szCs w:val="20"/>
              </w:rPr>
              <w:t>39.04</w:t>
            </w:r>
          </w:p>
        </w:tc>
      </w:tr>
      <w:tr w:rsidR="009E37E3" w:rsidRPr="009E37E3" w:rsidTr="009E37E3">
        <w:trPr>
          <w:trHeight w:val="25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9E37E3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R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E37E3">
              <w:rPr>
                <w:rFonts w:ascii="Verdana" w:eastAsia="Times New Roman" w:hAnsi="Verdana" w:cs="Times New Roman"/>
                <w:sz w:val="20"/>
                <w:szCs w:val="20"/>
              </w:rPr>
              <w:t>3828804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E37E3">
              <w:rPr>
                <w:rFonts w:ascii="Verdana" w:eastAsia="Times New Roman" w:hAnsi="Verdana" w:cs="Times New Roman"/>
                <w:sz w:val="20"/>
                <w:szCs w:val="20"/>
              </w:rPr>
              <w:t>1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E37E3">
              <w:rPr>
                <w:rFonts w:ascii="Verdana" w:eastAsia="Times New Roman" w:hAnsi="Verdana" w:cs="Times New Roman"/>
                <w:sz w:val="20"/>
                <w:szCs w:val="20"/>
              </w:rPr>
              <w:t>34.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E37E3">
              <w:rPr>
                <w:rFonts w:ascii="Verdana" w:eastAsia="Times New Roman" w:hAnsi="Verdana" w:cs="Times New Roman"/>
                <w:sz w:val="20"/>
                <w:szCs w:val="20"/>
              </w:rPr>
              <w:t>15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E37E3">
              <w:rPr>
                <w:rFonts w:ascii="Verdana" w:eastAsia="Times New Roman" w:hAnsi="Verdana" w:cs="Times New Roman"/>
                <w:sz w:val="20"/>
                <w:szCs w:val="20"/>
              </w:rPr>
              <w:t>5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E37E3">
              <w:rPr>
                <w:rFonts w:ascii="Verdana" w:eastAsia="Times New Roman" w:hAnsi="Verdana" w:cs="Times New Roman"/>
                <w:sz w:val="20"/>
                <w:szCs w:val="20"/>
              </w:rPr>
              <w:t>40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E37E3">
              <w:rPr>
                <w:rFonts w:ascii="Verdana" w:eastAsia="Times New Roman" w:hAnsi="Verdana" w:cs="Times New Roman"/>
                <w:sz w:val="20"/>
                <w:szCs w:val="20"/>
              </w:rPr>
              <w:t>48.58</w:t>
            </w:r>
          </w:p>
        </w:tc>
      </w:tr>
      <w:tr w:rsidR="009E37E3" w:rsidRPr="009E37E3" w:rsidTr="009E37E3">
        <w:trPr>
          <w:trHeight w:val="255"/>
          <w:jc w:val="center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9E37E3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R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E37E3">
              <w:rPr>
                <w:rFonts w:ascii="Verdana" w:eastAsia="Times New Roman" w:hAnsi="Verdana" w:cs="Times New Roman"/>
                <w:sz w:val="20"/>
                <w:szCs w:val="20"/>
              </w:rPr>
              <w:t>39246344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E37E3">
              <w:rPr>
                <w:rFonts w:ascii="Verdana" w:eastAsia="Times New Roman" w:hAnsi="Verdana" w:cs="Times New Roman"/>
                <w:sz w:val="20"/>
                <w:szCs w:val="20"/>
              </w:rPr>
              <w:t>1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E37E3">
              <w:rPr>
                <w:rFonts w:ascii="Verdana" w:eastAsia="Times New Roman" w:hAnsi="Verdana" w:cs="Times New Roman"/>
                <w:sz w:val="20"/>
                <w:szCs w:val="20"/>
              </w:rPr>
              <w:t>36.1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E37E3">
              <w:rPr>
                <w:rFonts w:ascii="Verdana" w:eastAsia="Times New Roman" w:hAnsi="Verdana" w:cs="Times New Roman"/>
                <w:sz w:val="20"/>
                <w:szCs w:val="20"/>
              </w:rPr>
              <w:t>12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E37E3">
              <w:rPr>
                <w:rFonts w:ascii="Verdana" w:eastAsia="Times New Roman" w:hAnsi="Verdana" w:cs="Times New Roman"/>
                <w:sz w:val="20"/>
                <w:szCs w:val="20"/>
              </w:rPr>
              <w:t>54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E37E3">
              <w:rPr>
                <w:rFonts w:ascii="Verdana" w:eastAsia="Times New Roman" w:hAnsi="Verdana" w:cs="Times New Roman"/>
                <w:sz w:val="20"/>
                <w:szCs w:val="20"/>
              </w:rPr>
              <w:t>252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E37E3">
              <w:rPr>
                <w:rFonts w:ascii="Verdana" w:eastAsia="Times New Roman" w:hAnsi="Verdana" w:cs="Times New Roman"/>
                <w:sz w:val="20"/>
                <w:szCs w:val="20"/>
              </w:rPr>
              <w:t>46.98</w:t>
            </w:r>
          </w:p>
        </w:tc>
      </w:tr>
      <w:tr w:rsidR="009E37E3" w:rsidRPr="009E37E3" w:rsidTr="009E37E3">
        <w:trPr>
          <w:trHeight w:val="270"/>
          <w:jc w:val="center"/>
        </w:trPr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9E37E3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E37E3">
              <w:rPr>
                <w:rFonts w:ascii="Verdana" w:eastAsia="Times New Roman" w:hAnsi="Verdana" w:cs="Times New Roman"/>
                <w:sz w:val="20"/>
                <w:szCs w:val="20"/>
              </w:rPr>
              <w:t>38683903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E37E3">
              <w:rPr>
                <w:rFonts w:ascii="Verdana" w:eastAsia="Times New Roman" w:hAnsi="Verdana" w:cs="Times New Roman"/>
                <w:sz w:val="20"/>
                <w:szCs w:val="20"/>
              </w:rPr>
              <w:t>1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E37E3">
              <w:rPr>
                <w:rFonts w:ascii="Verdana" w:eastAsia="Times New Roman" w:hAnsi="Verdana" w:cs="Times New Roman"/>
                <w:sz w:val="20"/>
                <w:szCs w:val="20"/>
              </w:rPr>
              <w:t>35.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E37E3">
              <w:rPr>
                <w:rFonts w:ascii="Verdana" w:eastAsia="Times New Roman" w:hAnsi="Verdana" w:cs="Times New Roman"/>
                <w:sz w:val="20"/>
                <w:szCs w:val="20"/>
              </w:rPr>
              <w:t>109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E37E3">
              <w:rPr>
                <w:rFonts w:ascii="Verdana" w:eastAsia="Times New Roman" w:hAnsi="Verdana" w:cs="Times New Roman"/>
                <w:sz w:val="20"/>
                <w:szCs w:val="20"/>
              </w:rPr>
              <w:t>4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E37E3">
              <w:rPr>
                <w:rFonts w:ascii="Verdana" w:eastAsia="Times New Roman" w:hAnsi="Verdana" w:cs="Times New Roman"/>
                <w:sz w:val="20"/>
                <w:szCs w:val="20"/>
              </w:rPr>
              <w:t>226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9E37E3">
              <w:rPr>
                <w:rFonts w:ascii="Verdana" w:eastAsia="Times New Roman" w:hAnsi="Verdana" w:cs="Times New Roman"/>
                <w:sz w:val="20"/>
                <w:szCs w:val="20"/>
              </w:rPr>
              <w:t>45.01</w:t>
            </w:r>
          </w:p>
        </w:tc>
      </w:tr>
    </w:tbl>
    <w:p w:rsidR="009E37E3" w:rsidRDefault="009E37E3"/>
    <w:p w:rsidR="009E37E3" w:rsidRDefault="009E37E3"/>
    <w:p w:rsidR="009E37E3" w:rsidRDefault="009E37E3"/>
    <w:p w:rsidR="009E37E3" w:rsidRDefault="009E37E3"/>
    <w:p w:rsidR="009E37E3" w:rsidRDefault="009E37E3"/>
    <w:p w:rsidR="009E37E3" w:rsidRDefault="009E37E3"/>
    <w:p w:rsidR="009E37E3" w:rsidRDefault="009E37E3"/>
    <w:p w:rsidR="009E37E3" w:rsidRDefault="009E37E3"/>
    <w:p w:rsidR="009E37E3" w:rsidRDefault="009E37E3"/>
    <w:p w:rsidR="009E37E3" w:rsidRDefault="009E37E3"/>
    <w:p w:rsidR="009E37E3" w:rsidRDefault="009E37E3"/>
    <w:p w:rsidR="009E37E3" w:rsidRDefault="009E37E3"/>
    <w:p w:rsidR="009E37E3" w:rsidRDefault="009E37E3"/>
    <w:p w:rsidR="009E37E3" w:rsidRDefault="009E37E3"/>
    <w:p w:rsidR="009E37E3" w:rsidRDefault="009E37E3"/>
    <w:p w:rsidR="009E37E3" w:rsidRDefault="009E37E3"/>
    <w:p w:rsidR="009E37E3" w:rsidRDefault="009E37E3"/>
    <w:p w:rsidR="009E37E3" w:rsidRDefault="009E37E3"/>
    <w:p w:rsidR="009E37E3" w:rsidRPr="009E37E3" w:rsidRDefault="009E37E3" w:rsidP="009E37E3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9E37E3">
        <w:rPr>
          <w:rFonts w:ascii="Arial" w:eastAsia="Times New Roman" w:hAnsi="Arial" w:cs="Arial"/>
          <w:b/>
          <w:bCs/>
          <w:color w:val="000000"/>
          <w:sz w:val="24"/>
          <w:szCs w:val="24"/>
        </w:rPr>
        <w:lastRenderedPageBreak/>
        <w:t>Table S2</w:t>
      </w:r>
      <w:r w:rsidRPr="009E37E3">
        <w:rPr>
          <w:rFonts w:ascii="Arial" w:eastAsia="Times New Roman" w:hAnsi="Arial" w:cs="Arial"/>
          <w:color w:val="000000"/>
          <w:sz w:val="24"/>
          <w:szCs w:val="24"/>
        </w:rPr>
        <w:t xml:space="preserve">. Amplicon sequencing and alignment metrics for genotyping of F2 backcrossing isolates </w:t>
      </w:r>
    </w:p>
    <w:tbl>
      <w:tblPr>
        <w:tblW w:w="6780" w:type="dxa"/>
        <w:tblInd w:w="93" w:type="dxa"/>
        <w:tblLook w:val="04A0"/>
      </w:tblPr>
      <w:tblGrid>
        <w:gridCol w:w="1320"/>
        <w:gridCol w:w="1620"/>
        <w:gridCol w:w="1240"/>
        <w:gridCol w:w="1200"/>
        <w:gridCol w:w="1400"/>
      </w:tblGrid>
      <w:tr w:rsidR="009E37E3" w:rsidRPr="009E37E3" w:rsidTr="009E37E3">
        <w:trPr>
          <w:trHeight w:val="330"/>
        </w:trPr>
        <w:tc>
          <w:tcPr>
            <w:tcW w:w="1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Locu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Average depth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Max depth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Min depth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Nb below 30</w:t>
            </w:r>
          </w:p>
        </w:tc>
      </w:tr>
      <w:tr w:rsidR="009E37E3" w:rsidRPr="009E37E3" w:rsidTr="009E37E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ARO1-12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E37E3" w:rsidRPr="009E37E3" w:rsidTr="009E37E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ARO1-12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E37E3" w:rsidRPr="009E37E3" w:rsidTr="009E37E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ART5-4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E37E3" w:rsidRPr="009E37E3" w:rsidTr="009E37E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BCS1-(-4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9E37E3" w:rsidRPr="009E37E3" w:rsidTr="009E37E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DOP1-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5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E37E3" w:rsidRPr="009E37E3" w:rsidTr="009E37E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FIT3-(-4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E37E3" w:rsidRPr="009E37E3" w:rsidTr="009E37E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GDH1-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E37E3" w:rsidRPr="009E37E3" w:rsidTr="009E37E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GDH1-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E37E3" w:rsidRPr="009E37E3" w:rsidTr="009E37E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GSH1-(-7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E37E3" w:rsidRPr="009E37E3" w:rsidTr="009E37E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MAL11-4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5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2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E37E3" w:rsidRPr="009E37E3" w:rsidTr="009E37E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MAL11-3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E37E3" w:rsidRPr="009E37E3" w:rsidTr="009E37E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NOP58-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E37E3" w:rsidRPr="009E37E3" w:rsidTr="009E37E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NRG1-1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E37E3" w:rsidRPr="009E37E3" w:rsidTr="009E37E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PBP1-(-19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E37E3" w:rsidRPr="009E37E3" w:rsidTr="009E37E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SGO1-5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5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E37E3" w:rsidRPr="009E37E3" w:rsidTr="009E37E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SSA1-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E37E3" w:rsidRPr="009E37E3" w:rsidTr="009E37E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STE5_15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E37E3" w:rsidRPr="009E37E3" w:rsidTr="009E37E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STE5_36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9E37E3" w:rsidRPr="009E37E3" w:rsidTr="009E37E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TOF2-21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E37E3" w:rsidRPr="009E37E3" w:rsidTr="009E37E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UBP7-24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E37E3" w:rsidRPr="009E37E3" w:rsidTr="009E37E3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YNL058C-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5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1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E37E3" w:rsidRPr="009E37E3" w:rsidTr="009E37E3">
        <w:trPr>
          <w:trHeight w:val="330"/>
        </w:trPr>
        <w:tc>
          <w:tcPr>
            <w:tcW w:w="1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AL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9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15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5</w:t>
            </w:r>
          </w:p>
        </w:tc>
      </w:tr>
    </w:tbl>
    <w:p w:rsidR="009E37E3" w:rsidRDefault="009E37E3"/>
    <w:p w:rsidR="009E37E3" w:rsidRDefault="009E37E3"/>
    <w:p w:rsidR="009E37E3" w:rsidRDefault="009E37E3"/>
    <w:p w:rsidR="009E37E3" w:rsidRDefault="009E37E3"/>
    <w:p w:rsidR="009E37E3" w:rsidRDefault="009E37E3"/>
    <w:p w:rsidR="009E37E3" w:rsidRDefault="009E37E3"/>
    <w:p w:rsidR="00EB5641" w:rsidRDefault="00EB5641"/>
    <w:p w:rsidR="009E37E3" w:rsidRPr="009E37E3" w:rsidRDefault="00EB5641" w:rsidP="009E37E3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000000"/>
          <w:sz w:val="24"/>
          <w:szCs w:val="24"/>
        </w:rPr>
        <w:lastRenderedPageBreak/>
        <w:t>Table S3</w:t>
      </w:r>
      <w:bookmarkStart w:id="0" w:name="_GoBack"/>
      <w:bookmarkEnd w:id="0"/>
      <w:r w:rsidR="009E37E3" w:rsidRPr="009E37E3">
        <w:rPr>
          <w:rFonts w:ascii="Arial" w:eastAsia="Times New Roman" w:hAnsi="Arial" w:cs="Arial"/>
          <w:b/>
          <w:bCs/>
          <w:color w:val="000000"/>
          <w:sz w:val="24"/>
          <w:szCs w:val="24"/>
        </w:rPr>
        <w:t>.</w:t>
      </w:r>
      <w:r w:rsidR="009E37E3" w:rsidRPr="009E37E3">
        <w:rPr>
          <w:rFonts w:ascii="Arial" w:eastAsia="Times New Roman" w:hAnsi="Arial" w:cs="Arial"/>
          <w:color w:val="000000"/>
          <w:sz w:val="24"/>
          <w:szCs w:val="24"/>
        </w:rPr>
        <w:t xml:space="preserve"> List of primers used for production of Ion Torrent sequencing library</w:t>
      </w:r>
    </w:p>
    <w:tbl>
      <w:tblPr>
        <w:tblW w:w="10840" w:type="dxa"/>
        <w:jc w:val="center"/>
        <w:tblInd w:w="93" w:type="dxa"/>
        <w:tblLook w:val="04A0"/>
      </w:tblPr>
      <w:tblGrid>
        <w:gridCol w:w="1320"/>
        <w:gridCol w:w="1480"/>
        <w:gridCol w:w="8096"/>
      </w:tblGrid>
      <w:tr w:rsidR="009E37E3" w:rsidRPr="009E37E3" w:rsidTr="009E37E3">
        <w:trPr>
          <w:trHeight w:val="330"/>
          <w:jc w:val="center"/>
        </w:trPr>
        <w:tc>
          <w:tcPr>
            <w:tcW w:w="1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Function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80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Sequence (5' -&gt; 3')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locus specific primer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itARO1_F   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CGTTCAACCTTGTCCAACAGTGTAAGTGCTATGGTGACTCCGCTCA    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itART5_F   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CGTTCAACCTTGTCCAACAGTGACGGGCGTTTTCTCTTAAACCCTC    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itBCS1_F   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CGTTCAACCTTGTCCAACAGTGCGACATGGTAGATTGAGGGCACAC    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itDOP1_F   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CGTTCAACCTTGTCCAACAGTGCTCGCTCGACATTAGCACGAAACT    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itFIT3_F   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CGTTCAACCTTGTCCAACAGTGAGGAAGACCAACGAACTTGAAACAGT  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itGDH1_F   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CGTTCAACCTTGTCCAACAGTGACCCTTGTCATTTTCCCAGGTGAC    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itGSH1_F   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CGTTCAACCTTGTCCAACAGTGGTGCCCAAAGCTAAGAGTCCCATT    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tMAL11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GTTCAACCTTGTCCAACAGTGTGCAAACCAATCATCTCACCACAA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itNOP58_F  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CGTTCAACCTTGTCCAACAGTGTCCAAATAAAAGGGAACGCGAGGG    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itNRG1_F   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CGTTCAACCTTGTCCAACAGTGGGCTCCCACTTTTCAGAGCCATTT    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itPBP1_F   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CGTTCAACCTTGTCCAACAGTGTGCTTCCCCTTCAAGATCAATTCGG   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itSGO1_F   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CGTTCAACCTTGTCCAACAGTGACGATGGTCCAGACCTTGAACCTA    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itSSA1_F   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CGTTCAACCTTGTCCAACAGTGAGCTTGATTCTTAGCAGCATCACCA   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itSTE5-1_F 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CGTTCAACCTTGTCCAACAGTGTATCCCGAGCAAATGAGCCTCCAA    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itSTE5-2_1_F 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CGTTCAACCTTGTCCAACAGTGTCAGTACAGCCAGCTCTGATTCCT    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itTOF2_F   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CGTTCAACCTTGTCCAACAGTGTCCACATCCAGCATTGGTTTTCCA    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itUBP7_F   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CGTTCAACCTTGTCCAACAGTGTCAAGGGCAAATGGAGAACAGCTT    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tYNL054C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CGTTCAACCTTGTCCAACAGTGTGCTCCACTGGAAGTTGAGAAAGC    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itARO1_R   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GAAGCGATGACTCGAGCGTATTAGGGCAGCAAGAATTAAAGCACGA    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itART5_R   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GAAGCGATGACTCGAGCGTATTAGCAACCAAGATATGGACACCAGC    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itBCS1_R   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GAAGCGATGACTCGAGCGTATTTGAGTTACCCTTAAAGAGTGCCGA    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itDOP1_R   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GAAGCGATGACTCGAGCGTATTGCAGCTTTTTCTGAGAGGATCGACA   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itFIT3_R   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GAAGCGATGACTCGAGCGTATTCCCTTGCTGCCGTCATGTTATTGT    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itGDH1_R   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GAAGCGATGACTCGAGCGTATTTGTCAGAGCCAGAATTTCAACAAGC   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itGSH1_R   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GAAGCGATGACTCGAGCGTATTGTTGGATCTTTCCACGTGGTCTCG    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tMAL11_R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AAGCGATGACTCGAGCGTATTATGACTTTGAAGCAGGCGTTGCTA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itNOP58_R  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AAGCGATGACTCGAGCGTATTGCTAAGAAGGAAAAGAAGGACAAGAAG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itNRG1_R   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GAAGCGATGACTCGAGCGTATTCGGGAATCTCCGCATTTGATGGAA    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itPBP1_R   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GAAGCGATGACTCGAGCGTATTGAAGGAAAGCTCAATTGGGAGGCA    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itSGO1_R   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GAAGCGATGACTCGAGCGTATTCATGGCTTCGTTTTCACCGGTTTC    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itSSA1_R   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GAAGCGATGACTCGAGCGTATTTACTCGTGTGTTGCTCACTTTGCT    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itSTE5-1_R 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GAAGCGATGACTCGAGCGTATTCTTAAGTGGCCACATGCAAGCTCT    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itSTE5-2_1_R 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GAAGCGATGACTCGAGCGTATTTGAACTGCGTCTGGTTATGCCATC    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itTOF2_R   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GAAGCGATGACTCGAGCGTATTCCAGGTCGCATTCTTCACCTTCTT    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itUBP7_R   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GAAGCGATGACTCGAGCGTATTTCACCAGAGAGTACCTCATCGCTT    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tYNL054C_R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GAAGCGATGACTCGAGCGTATTAGAAAGAAACATCGGCAGAGATGGT   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Adapter </w:t>
            </w:r>
            <w:r w:rsidRPr="009E37E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lastRenderedPageBreak/>
              <w:t>and barcode addi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>A_M1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CATATGCG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2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TGATCGAC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3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TCAGTCAG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4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TCAGTACG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5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GTCTACGA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6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GACTGTCA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7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TACGAGTC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8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AGTCGATC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9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ACGTGTAC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10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CAGCATGT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11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TCGACATG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12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CACTGATG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13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GTAGCACT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14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CTGAGCTA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15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CATGCATG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16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CGATACTG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17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CATCAGTG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18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CTAGTACG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19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ATGCTACG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20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GCATCGTA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21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AGTCTCGA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22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TGTCACGA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23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CGTAGTCA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24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CTGACTAG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25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GATCTACG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26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CTATGAGC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27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GCATGCTA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28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TCGATCGA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29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GCACTGAT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30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CTGTACGA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31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GCTAGCAT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32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TAGACGCT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33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CGTACTGA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34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GACTGCAT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35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ACTCGTGA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36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ACGTGCAT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37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GTCATACG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38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ACGTCGTA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39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ACAGTGTC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40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CAGTCATG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41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TCAGACGT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42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GACTCTGA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43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ATAGTCGC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44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TACACGTG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45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GTACTGAC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46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ACTGTAGC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47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GTCTGACA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48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ATGATCGC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49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AGCTGCAT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50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TGACGTAC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51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TACGTCAG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52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CGATCGTA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53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CGATGCAT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54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AGTCATGC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55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GTCAGCAT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56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CGCATATG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57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ACACGTGT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58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GTACGTAC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59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CGTGACAT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60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GCAGTCTA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61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CGCTATGA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62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GTACAGCT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63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TAGCACGT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64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TCTGAGCA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65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TACATGCG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66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AGCTACGT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67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TACTGAGC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68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TACGAGCT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69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AGTACTCG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70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AGATCTGC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71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ATGTCAGC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72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CTAGTGAC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73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TGCATAGC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74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ATCGCTAG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75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GCTCTAGA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76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GCGATCAT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77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TACGTACG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78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TGCAGTAC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79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TGAGTCAC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80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ACTGTCGA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81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CGAGTCTA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82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TCGTAGAC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83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CGTAGCAT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84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ACTGTGCA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85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TAGCTACG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86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CATCGAGT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87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ATACGTCG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88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CGATGTCA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89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TAGTCAGC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90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ATCAGCGT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91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CAGTGACT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92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ATGCTGCA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93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TGATCACG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94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TACGCGTA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95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GTGTACACCGTTCAACCTTGTCCAACAGTG</w:t>
            </w:r>
          </w:p>
        </w:tc>
      </w:tr>
      <w:tr w:rsidR="009E37E3" w:rsidRPr="009E37E3" w:rsidTr="009E37E3">
        <w:trPr>
          <w:trHeight w:val="315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_M96_F</w:t>
            </w:r>
          </w:p>
        </w:tc>
        <w:tc>
          <w:tcPr>
            <w:tcW w:w="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ATCTCATCCCTGCGTGTCTCCGACTCAGTAGCGTCACGTTCAACCTTGTCCAACAGTG</w:t>
            </w:r>
          </w:p>
        </w:tc>
      </w:tr>
      <w:tr w:rsidR="009E37E3" w:rsidRPr="009E37E3" w:rsidTr="009E37E3">
        <w:trPr>
          <w:trHeight w:val="330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1_M_R</w:t>
            </w:r>
          </w:p>
        </w:tc>
        <w:tc>
          <w:tcPr>
            <w:tcW w:w="8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E37E3" w:rsidRPr="009E37E3" w:rsidRDefault="009E37E3" w:rsidP="009E3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E37E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CTCTCTATGGGCAGTCGGTGATGAAGCGATGACTCGAGCGTATT</w:t>
            </w:r>
          </w:p>
        </w:tc>
      </w:tr>
    </w:tbl>
    <w:p w:rsidR="009E37E3" w:rsidRDefault="009E37E3"/>
    <w:sectPr w:rsidR="009E37E3" w:rsidSect="0039796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B5F15"/>
    <w:rsid w:val="00003647"/>
    <w:rsid w:val="00056AA8"/>
    <w:rsid w:val="0009254A"/>
    <w:rsid w:val="001527C6"/>
    <w:rsid w:val="0039796D"/>
    <w:rsid w:val="007B5F15"/>
    <w:rsid w:val="009E37E3"/>
    <w:rsid w:val="00EB56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9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179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0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3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6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5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5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5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84A063-F3EC-47B4-B495-993C6AA552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6</Pages>
  <Words>1586</Words>
  <Characters>9042</Characters>
  <Application>Microsoft Office Word</Application>
  <DocSecurity>0</DocSecurity>
  <Lines>75</Lines>
  <Paragraphs>2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Lallemand Inc.</Company>
  <LinksUpToDate>false</LinksUpToDate>
  <CharactersWithSpaces>106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mien Biot-Pelletier</dc:creator>
  <cp:lastModifiedBy>0013434</cp:lastModifiedBy>
  <cp:revision>5</cp:revision>
  <dcterms:created xsi:type="dcterms:W3CDTF">2018-02-04T16:50:00Z</dcterms:created>
  <dcterms:modified xsi:type="dcterms:W3CDTF">2018-10-08T09:30:00Z</dcterms:modified>
</cp:coreProperties>
</file>